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Times New Roman"/>
          <w:sz w:val="20"/>
          <w:szCs w:val="20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S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Times New Roman"/>
          <w:sz w:val="20"/>
          <w:szCs w:val="20"/>
        </w:rPr>
        <w:t xml:space="preserve">Proportion, costs and disutility of </w:t>
      </w:r>
      <w:r>
        <w:rPr>
          <w:rFonts w:hint="eastAsia" w:ascii="Times New Roman" w:hAnsi="Times New Roman" w:eastAsia="Times New Roman"/>
          <w:sz w:val="20"/>
          <w:szCs w:val="20"/>
        </w:rPr>
        <w:t>grade III/IV AEs considered in the model.</w:t>
      </w:r>
    </w:p>
    <w:tbl>
      <w:tblPr>
        <w:tblStyle w:val="5"/>
        <w:tblW w:w="859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313"/>
        <w:gridCol w:w="1219"/>
        <w:gridCol w:w="1244"/>
        <w:gridCol w:w="1018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52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Es</w:t>
            </w:r>
          </w:p>
        </w:tc>
        <w:tc>
          <w:tcPr>
            <w:tcW w:w="377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oportion (%)</w:t>
            </w:r>
          </w:p>
        </w:tc>
        <w:tc>
          <w:tcPr>
            <w:tcW w:w="101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st per event($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sut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2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slelizumab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Docetaxel 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ivolumab</w:t>
            </w:r>
          </w:p>
        </w:tc>
        <w:tc>
          <w:tcPr>
            <w:tcW w:w="101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emi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150.1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T increased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2.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90.88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 increased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2.5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creased appetite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eight decreased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poalbuminemi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585.94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sthenia/Fatigue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4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ause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7.22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BC count decreased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2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2.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hil count decreased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5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8.9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eukopeni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02.35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utropeni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9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628.91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opecia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ash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%</w:t>
            </w:r>
          </w:p>
        </w:tc>
        <w:tc>
          <w:tcPr>
            <w:tcW w:w="12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%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6.7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595" w:type="dxa"/>
            <w:gridSpan w:val="6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stimated AEs Costs and disut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302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second- or third-line tislelizumab, $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89.36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2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second- or third-line docetaxel, $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212.9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302" w:type="dxa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cost for second- or third-line nivolumab, $</w:t>
            </w:r>
          </w:p>
        </w:tc>
        <w:tc>
          <w:tcPr>
            <w:tcW w:w="10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13.39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20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second- or third-line tislelizuma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20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second- or third-line docetaxe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320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Es disutility for second- or third-line nivolumab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</w:tbl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AEs</w:t>
      </w:r>
      <w:r>
        <w:rPr>
          <w:rFonts w:ascii="Times New Roman" w:hAnsi="Times New Roman" w:cs="Times New Roman"/>
          <w:i/>
          <w:iCs/>
          <w:sz w:val="20"/>
          <w:szCs w:val="20"/>
        </w:rPr>
        <w:t>,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adverse events; ALT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lanine aminotransferas; AST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spartate aminotransferase; WBC,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white blood cell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AEs management cost used in this analysis were estimated from local hospitals.</w:t>
      </w:r>
    </w:p>
    <w:p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Based on the local oncologists</w:t>
      </w:r>
      <w:r>
        <w:rPr>
          <w:rFonts w:ascii="Times New Roman" w:hAnsi="Times New Roman" w:cs="Times New Roman"/>
          <w:i/>
          <w:iCs/>
          <w:sz w:val="20"/>
          <w:szCs w:val="20"/>
        </w:rPr>
        <w:t>’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opinions and clinical practices, these AEs do not require additional treatment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eastAsia="宋体"/>
          <w:sz w:val="20"/>
          <w:szCs w:val="20"/>
          <w:vertAlign w:val="superscript"/>
        </w:rPr>
        <w:t>c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The disutility regarding these AEs were not report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172A27"/>
    <w:rsid w:val="0034125A"/>
    <w:rsid w:val="00361A8F"/>
    <w:rsid w:val="003963AD"/>
    <w:rsid w:val="00464DD8"/>
    <w:rsid w:val="004874C2"/>
    <w:rsid w:val="004B5379"/>
    <w:rsid w:val="005919E8"/>
    <w:rsid w:val="00595552"/>
    <w:rsid w:val="005D55C8"/>
    <w:rsid w:val="0062034C"/>
    <w:rsid w:val="0067614D"/>
    <w:rsid w:val="006B6CB5"/>
    <w:rsid w:val="007009AA"/>
    <w:rsid w:val="00740412"/>
    <w:rsid w:val="00763B93"/>
    <w:rsid w:val="007C5CB8"/>
    <w:rsid w:val="0080298A"/>
    <w:rsid w:val="009E05EE"/>
    <w:rsid w:val="00A067B3"/>
    <w:rsid w:val="00A62D54"/>
    <w:rsid w:val="00AA4BEE"/>
    <w:rsid w:val="00B16EE4"/>
    <w:rsid w:val="00B82A2D"/>
    <w:rsid w:val="00BB39CB"/>
    <w:rsid w:val="00CC2F14"/>
    <w:rsid w:val="00D268C5"/>
    <w:rsid w:val="00D63AEA"/>
    <w:rsid w:val="00D83203"/>
    <w:rsid w:val="00DA4FDA"/>
    <w:rsid w:val="00DC1E1F"/>
    <w:rsid w:val="00E10C46"/>
    <w:rsid w:val="00E1682C"/>
    <w:rsid w:val="00E862AC"/>
    <w:rsid w:val="00ED6365"/>
    <w:rsid w:val="00F257A8"/>
    <w:rsid w:val="00FF4AE7"/>
    <w:rsid w:val="01054C50"/>
    <w:rsid w:val="069E6F0E"/>
    <w:rsid w:val="09CC7270"/>
    <w:rsid w:val="0ACC3FB3"/>
    <w:rsid w:val="0E664521"/>
    <w:rsid w:val="0E6C4B30"/>
    <w:rsid w:val="0F542B2E"/>
    <w:rsid w:val="0F723657"/>
    <w:rsid w:val="12040B68"/>
    <w:rsid w:val="135B03E9"/>
    <w:rsid w:val="15892447"/>
    <w:rsid w:val="1A75627C"/>
    <w:rsid w:val="1A8948D7"/>
    <w:rsid w:val="1C10288D"/>
    <w:rsid w:val="214E6257"/>
    <w:rsid w:val="217E1317"/>
    <w:rsid w:val="222F0891"/>
    <w:rsid w:val="22802AF3"/>
    <w:rsid w:val="261905E1"/>
    <w:rsid w:val="2C865F4B"/>
    <w:rsid w:val="2E5F18A3"/>
    <w:rsid w:val="2F7C0BB0"/>
    <w:rsid w:val="348D4F70"/>
    <w:rsid w:val="39286BBB"/>
    <w:rsid w:val="3AEA3015"/>
    <w:rsid w:val="3C2D705A"/>
    <w:rsid w:val="3C8C38A7"/>
    <w:rsid w:val="3CAA552E"/>
    <w:rsid w:val="406216B2"/>
    <w:rsid w:val="440D75C3"/>
    <w:rsid w:val="44BE6EA1"/>
    <w:rsid w:val="5009071B"/>
    <w:rsid w:val="54760840"/>
    <w:rsid w:val="56465E11"/>
    <w:rsid w:val="6293209D"/>
    <w:rsid w:val="645A1BD9"/>
    <w:rsid w:val="6C2E668E"/>
    <w:rsid w:val="700B7047"/>
    <w:rsid w:val="70477088"/>
    <w:rsid w:val="72523C94"/>
    <w:rsid w:val="73AE4EC9"/>
    <w:rsid w:val="76072D3F"/>
    <w:rsid w:val="79C3304D"/>
    <w:rsid w:val="7AB729A5"/>
    <w:rsid w:val="7CAB44F6"/>
    <w:rsid w:val="7CB2543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81</Words>
  <Characters>3882</Characters>
  <Lines>32</Lines>
  <Paragraphs>9</Paragraphs>
  <TotalTime>164</TotalTime>
  <ScaleCrop>false</ScaleCrop>
  <LinksUpToDate>false</LinksUpToDate>
  <CharactersWithSpaces>455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2-02-21T03:33:00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1CEB207702F6453DA3E7E2415EE40AA6</vt:lpwstr>
  </property>
</Properties>
</file>